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C55A3C" w14:textId="0334EBB1" w:rsidR="00A04D34" w:rsidRPr="00A04D34" w:rsidRDefault="00D736D3" w:rsidP="00A04D34">
      <w:pPr>
        <w:pStyle w:val="ListParagraph"/>
        <w:shd w:val="clear" w:color="auto" w:fill="FFFFFF" w:themeFill="background1"/>
        <w:spacing w:line="360" w:lineRule="auto"/>
        <w:jc w:val="center"/>
        <w:rPr>
          <w:rFonts w:asciiTheme="majorBidi" w:hAnsiTheme="majorBidi" w:cstheme="majorBidi"/>
          <w:b/>
          <w:bCs/>
          <w:color w:val="222222"/>
          <w:sz w:val="24"/>
          <w:szCs w:val="24"/>
          <w:shd w:val="clear" w:color="auto" w:fill="FFFFFF"/>
          <w:lang w:val="en-GB"/>
        </w:rPr>
      </w:pPr>
      <w:r>
        <w:rPr>
          <w:rFonts w:asciiTheme="majorBidi" w:hAnsiTheme="majorBidi" w:cstheme="majorBidi"/>
          <w:b/>
          <w:bCs/>
          <w:color w:val="222222"/>
          <w:sz w:val="24"/>
          <w:szCs w:val="24"/>
          <w:shd w:val="clear" w:color="auto" w:fill="FFFFFF"/>
          <w:lang w:val="en-GB"/>
        </w:rPr>
        <w:t>Multimedia Appendix 2</w:t>
      </w:r>
      <w:bookmarkStart w:id="0" w:name="_GoBack"/>
      <w:bookmarkEnd w:id="0"/>
      <w:r w:rsidR="00A04D34" w:rsidRPr="00A04D34">
        <w:rPr>
          <w:rFonts w:asciiTheme="majorBidi" w:hAnsiTheme="majorBidi" w:cstheme="majorBidi"/>
          <w:b/>
          <w:bCs/>
          <w:color w:val="222222"/>
          <w:sz w:val="24"/>
          <w:szCs w:val="24"/>
          <w:shd w:val="clear" w:color="auto" w:fill="FFFFFF"/>
          <w:lang w:val="en-GB"/>
        </w:rPr>
        <w:t xml:space="preserve">. Discriminant validity of the </w:t>
      </w:r>
      <w:r w:rsidR="00A04D34" w:rsidRPr="00A04D34">
        <w:rPr>
          <w:rFonts w:asciiTheme="majorBidi" w:hAnsiTheme="majorBidi" w:cstheme="majorBidi"/>
          <w:b/>
          <w:bCs/>
          <w:sz w:val="24"/>
          <w:szCs w:val="24"/>
          <w:lang w:val="en-GB"/>
        </w:rPr>
        <w:t>12-item Social Media Disinformation Scale (SMDS-12) subscales.</w:t>
      </w:r>
    </w:p>
    <w:tbl>
      <w:tblPr>
        <w:tblW w:w="51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0"/>
        <w:gridCol w:w="1434"/>
        <w:gridCol w:w="1247"/>
        <w:gridCol w:w="1200"/>
      </w:tblGrid>
      <w:tr w:rsidR="00A04D34" w:rsidRPr="00A04D34" w14:paraId="75BEB8F7" w14:textId="77777777" w:rsidTr="009B4764">
        <w:trPr>
          <w:trHeight w:val="600"/>
          <w:jc w:val="center"/>
        </w:trPr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23951A" w14:textId="77777777" w:rsidR="00A04D34" w:rsidRPr="00A04D34" w:rsidRDefault="00A04D34" w:rsidP="009B4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A04D3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Latent variables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1BD019" w14:textId="77777777" w:rsidR="00A04D34" w:rsidRPr="00A04D34" w:rsidRDefault="00A04D34" w:rsidP="009B4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A04D3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onsumptio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0B3E20" w14:textId="77777777" w:rsidR="00A04D34" w:rsidRPr="00A04D34" w:rsidRDefault="00A04D34" w:rsidP="009B4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A04D3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onfidenc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5B32F4" w14:textId="77777777" w:rsidR="00A04D34" w:rsidRPr="00A04D34" w:rsidRDefault="00A04D34" w:rsidP="009B4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A04D3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haring</w:t>
            </w:r>
          </w:p>
        </w:tc>
      </w:tr>
      <w:tr w:rsidR="00A04D34" w:rsidRPr="00A04D34" w14:paraId="458CC4FF" w14:textId="77777777" w:rsidTr="009B4764">
        <w:trPr>
          <w:trHeight w:val="300"/>
          <w:jc w:val="center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CAE586" w14:textId="77777777" w:rsidR="00A04D34" w:rsidRPr="00A04D34" w:rsidRDefault="00A04D34" w:rsidP="009B4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A04D3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onsumptio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D42104" w14:textId="6949CBB4" w:rsidR="00A04D34" w:rsidRPr="00A04D34" w:rsidRDefault="00A04D34" w:rsidP="009B4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04D3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FR"/>
              </w:rPr>
              <w:t>0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FR"/>
              </w:rPr>
              <w:t>.</w:t>
            </w:r>
            <w:r w:rsidRPr="00A04D3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FR"/>
              </w:rPr>
              <w:t>8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038067" w14:textId="40EF159B" w:rsidR="00A04D34" w:rsidRPr="00A04D34" w:rsidRDefault="00A04D34" w:rsidP="009B4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0.33</w:t>
            </w:r>
            <w:r w:rsidRPr="00A04D3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61C343" w14:textId="05AA11AE" w:rsidR="00A04D34" w:rsidRPr="00A04D34" w:rsidRDefault="00A04D34" w:rsidP="009B4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0.30</w:t>
            </w:r>
            <w:r w:rsidRPr="00A04D3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A04D34" w:rsidRPr="00A04D34" w14:paraId="0DB34356" w14:textId="77777777" w:rsidTr="009B4764">
        <w:trPr>
          <w:trHeight w:val="300"/>
          <w:jc w:val="center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6E3471" w14:textId="77777777" w:rsidR="00A04D34" w:rsidRPr="00A04D34" w:rsidRDefault="00A04D34" w:rsidP="009B4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A04D3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onfidenc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DEA9AB" w14:textId="3F740C5C" w:rsidR="00A04D34" w:rsidRPr="00A04D34" w:rsidRDefault="00A04D34" w:rsidP="009B4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A04D3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.</w:t>
            </w:r>
            <w:r w:rsidRPr="00A04D3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1FDE10" w14:textId="7D442C61" w:rsidR="00A04D34" w:rsidRPr="00A04D34" w:rsidRDefault="00A04D34" w:rsidP="009B4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04D3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FR"/>
              </w:rPr>
              <w:t>0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FR"/>
              </w:rPr>
              <w:t>.</w:t>
            </w:r>
            <w:r w:rsidRPr="00A04D3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FR"/>
              </w:rPr>
              <w:t>8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96D697" w14:textId="4B413DFB" w:rsidR="00A04D34" w:rsidRPr="00A04D34" w:rsidRDefault="00A04D34" w:rsidP="009B4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A04D3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 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0.38</w:t>
            </w:r>
          </w:p>
        </w:tc>
      </w:tr>
      <w:tr w:rsidR="00A04D34" w:rsidRPr="00A04D34" w14:paraId="0D9F4683" w14:textId="77777777" w:rsidTr="009B4764">
        <w:trPr>
          <w:trHeight w:val="300"/>
          <w:jc w:val="center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2B03F9" w14:textId="77777777" w:rsidR="00A04D34" w:rsidRPr="00A04D34" w:rsidRDefault="00A04D34" w:rsidP="009B4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A04D3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haring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44371B" w14:textId="4264589E" w:rsidR="00A04D34" w:rsidRPr="00A04D34" w:rsidRDefault="00A04D34" w:rsidP="009B4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A04D3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.</w:t>
            </w:r>
            <w:r w:rsidRPr="00A04D3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02E3E0" w14:textId="24A4AAA7" w:rsidR="00A04D34" w:rsidRPr="00A04D34" w:rsidRDefault="00A04D34" w:rsidP="009B4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A04D3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.</w:t>
            </w:r>
            <w:r w:rsidRPr="00A04D3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ECAC6B" w14:textId="0A077960" w:rsidR="00A04D34" w:rsidRPr="00A04D34" w:rsidRDefault="00A04D34" w:rsidP="009B47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04D3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FR"/>
              </w:rPr>
              <w:t>0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FR"/>
              </w:rPr>
              <w:t>.</w:t>
            </w:r>
            <w:r w:rsidRPr="00A04D3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FR"/>
              </w:rPr>
              <w:t>81</w:t>
            </w:r>
          </w:p>
        </w:tc>
      </w:tr>
    </w:tbl>
    <w:p w14:paraId="17B65962" w14:textId="77777777" w:rsidR="00F10203" w:rsidRPr="00A04D34" w:rsidRDefault="00D736D3">
      <w:pPr>
        <w:rPr>
          <w:sz w:val="24"/>
          <w:szCs w:val="24"/>
        </w:rPr>
      </w:pPr>
    </w:p>
    <w:sectPr w:rsidR="00F10203" w:rsidRPr="00A04D3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4D34"/>
    <w:rsid w:val="00177474"/>
    <w:rsid w:val="009F0C48"/>
    <w:rsid w:val="00A04D34"/>
    <w:rsid w:val="00B6174E"/>
    <w:rsid w:val="00CE58D0"/>
    <w:rsid w:val="00D73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985D4D"/>
  <w15:chartTrackingRefBased/>
  <w15:docId w15:val="{1D7BFC7E-CA77-448F-A6B7-01B9581764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4D34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04D3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11</Characters>
  <Application>Microsoft Office Word</Application>
  <DocSecurity>0</DocSecurity>
  <Lines>1</Lines>
  <Paragraphs>1</Paragraphs>
  <ScaleCrop>false</ScaleCrop>
  <Company/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Luigi Bragazzi</dc:creator>
  <cp:keywords/>
  <dc:description/>
  <cp:lastModifiedBy>Susan Bustos (JMIR)</cp:lastModifiedBy>
  <cp:revision>3</cp:revision>
  <dcterms:created xsi:type="dcterms:W3CDTF">2021-06-07T02:22:00Z</dcterms:created>
  <dcterms:modified xsi:type="dcterms:W3CDTF">2021-06-07T02:22:00Z</dcterms:modified>
</cp:coreProperties>
</file>